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16D" w:rsidRPr="00D323AD" w:rsidRDefault="00AE7B79">
      <w:pPr>
        <w:rPr>
          <w:rFonts w:ascii="Times New Roman" w:hAnsi="Times New Roman" w:cs="Times New Roman"/>
          <w:b/>
          <w:sz w:val="28"/>
          <w:szCs w:val="28"/>
        </w:rPr>
      </w:pPr>
      <w:r w:rsidRPr="00AE7B79">
        <w:rPr>
          <w:rFonts w:ascii="Times New Roman" w:hAnsi="Times New Roman" w:cs="Times New Roman"/>
          <w:b/>
          <w:sz w:val="28"/>
          <w:szCs w:val="28"/>
        </w:rPr>
        <w:t xml:space="preserve">Supplementary Table </w:t>
      </w:r>
      <w:r w:rsidR="00D03CF0">
        <w:rPr>
          <w:rFonts w:ascii="Times New Roman" w:hAnsi="Times New Roman" w:cs="Times New Roman" w:hint="eastAsia"/>
          <w:b/>
          <w:sz w:val="28"/>
          <w:szCs w:val="28"/>
        </w:rPr>
        <w:t>3</w:t>
      </w:r>
      <w:bookmarkStart w:id="0" w:name="_GoBack"/>
      <w:bookmarkEnd w:id="0"/>
      <w:r w:rsidR="006E794C" w:rsidRPr="00D323AD">
        <w:rPr>
          <w:rFonts w:ascii="Times New Roman" w:hAnsi="Times New Roman" w:cs="Times New Roman"/>
          <w:b/>
          <w:sz w:val="28"/>
          <w:szCs w:val="28"/>
        </w:rPr>
        <w:t xml:space="preserve"> Risk of bias assessment of RCTs using the Cochrane Collaboration tool</w:t>
      </w:r>
    </w:p>
    <w:tbl>
      <w:tblPr>
        <w:tblW w:w="1532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3260"/>
        <w:gridCol w:w="2693"/>
        <w:gridCol w:w="2126"/>
        <w:gridCol w:w="1843"/>
        <w:gridCol w:w="1985"/>
        <w:gridCol w:w="1842"/>
      </w:tblGrid>
      <w:tr w:rsidR="00AB2B85" w:rsidRPr="007F216D" w:rsidTr="00AB2B85">
        <w:trPr>
          <w:trHeight w:val="552"/>
        </w:trPr>
        <w:tc>
          <w:tcPr>
            <w:tcW w:w="157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B2B85" w:rsidRPr="007F216D" w:rsidRDefault="00AB2B85" w:rsidP="007F21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21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B2B85" w:rsidRPr="007F216D" w:rsidRDefault="00AB2B85" w:rsidP="007F21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21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andom sequence generation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B2B85" w:rsidRPr="007F216D" w:rsidRDefault="00AB2B85" w:rsidP="007F21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21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llocation concealment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B2B85" w:rsidRPr="007F216D" w:rsidRDefault="00AB2B85" w:rsidP="007F21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21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erformance bia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B2B85" w:rsidRPr="00AB2B85" w:rsidRDefault="00AB2B85" w:rsidP="00AB2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B2B8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etection bia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B2B85" w:rsidRPr="00AB2B85" w:rsidRDefault="00AB2B85" w:rsidP="00AB2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B2B8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ttrition bia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B2B85" w:rsidRPr="00AB2B85" w:rsidRDefault="00AB2B85" w:rsidP="00AB2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B2B8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eporting bias</w:t>
            </w:r>
          </w:p>
        </w:tc>
      </w:tr>
      <w:tr w:rsidR="00E53C65" w:rsidRPr="007F216D" w:rsidTr="00AB2B85">
        <w:trPr>
          <w:trHeight w:val="288"/>
        </w:trPr>
        <w:tc>
          <w:tcPr>
            <w:tcW w:w="1575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216D" w:rsidRPr="007F216D" w:rsidRDefault="007F216D" w:rsidP="007127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heen, 2009</w:t>
            </w:r>
          </w:p>
        </w:tc>
        <w:tc>
          <w:tcPr>
            <w:tcW w:w="32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F216D" w:rsidRPr="007F216D" w:rsidRDefault="007F216D" w:rsidP="007F2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F216D" w:rsidRPr="007F216D" w:rsidRDefault="007F216D" w:rsidP="007F2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F216D" w:rsidRPr="007F216D" w:rsidRDefault="007F216D" w:rsidP="007F2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F216D" w:rsidRPr="007F216D" w:rsidRDefault="007F216D" w:rsidP="007F2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F216D" w:rsidRPr="007F216D" w:rsidRDefault="007F216D" w:rsidP="007F2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16D" w:rsidRPr="007F216D" w:rsidRDefault="007F216D" w:rsidP="007F2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E53C65" w:rsidRPr="007F216D" w:rsidTr="007127ED">
        <w:trPr>
          <w:trHeight w:val="288"/>
        </w:trPr>
        <w:tc>
          <w:tcPr>
            <w:tcW w:w="15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F216D" w:rsidRPr="007F216D" w:rsidRDefault="007F216D" w:rsidP="007F2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a, 2014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F216D" w:rsidRPr="007F216D" w:rsidRDefault="007F216D" w:rsidP="007F2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F216D" w:rsidRPr="007F216D" w:rsidRDefault="007F216D" w:rsidP="007F2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F216D" w:rsidRPr="007F216D" w:rsidRDefault="007F216D" w:rsidP="007F2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F216D" w:rsidRPr="007F216D" w:rsidRDefault="007F216D" w:rsidP="007F2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F216D" w:rsidRPr="007F216D" w:rsidRDefault="007F216D" w:rsidP="007F2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16D" w:rsidRPr="007F216D" w:rsidRDefault="007F216D" w:rsidP="007F2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E53C65" w:rsidRPr="007F216D" w:rsidTr="007127ED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216D" w:rsidRPr="007F216D" w:rsidRDefault="007F216D" w:rsidP="007F2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rret, 2021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216D" w:rsidRPr="007F216D" w:rsidRDefault="007F216D" w:rsidP="007F2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216D" w:rsidRPr="007F216D" w:rsidRDefault="007F216D" w:rsidP="007F2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216D" w:rsidRPr="007F216D" w:rsidRDefault="007F216D" w:rsidP="007F2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216D" w:rsidRPr="007F216D" w:rsidRDefault="007F216D" w:rsidP="007F2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216D" w:rsidRPr="007F216D" w:rsidRDefault="007F216D" w:rsidP="007F2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16D" w:rsidRPr="007F216D" w:rsidRDefault="007F216D" w:rsidP="007F2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</w:tbl>
    <w:p w:rsidR="00E23542" w:rsidRPr="00B451D5" w:rsidRDefault="00456263">
      <w:pPr>
        <w:rPr>
          <w:rFonts w:ascii="Times New Roman" w:hAnsi="Times New Roman" w:cs="Times New Roman"/>
        </w:rPr>
      </w:pPr>
      <w:r w:rsidRPr="00B451D5">
        <w:rPr>
          <w:rFonts w:ascii="Times New Roman" w:hAnsi="Times New Roman" w:cs="Times New Roman"/>
        </w:rPr>
        <w:t>RCT, Randomized controlled trial</w:t>
      </w:r>
    </w:p>
    <w:sectPr w:rsidR="00E23542" w:rsidRPr="00B451D5" w:rsidSect="0059334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5029" w:rsidRDefault="00695029" w:rsidP="007F216D">
      <w:r>
        <w:separator/>
      </w:r>
    </w:p>
  </w:endnote>
  <w:endnote w:type="continuationSeparator" w:id="0">
    <w:p w:rsidR="00695029" w:rsidRDefault="00695029" w:rsidP="007F2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5029" w:rsidRDefault="00695029" w:rsidP="007F216D">
      <w:r>
        <w:separator/>
      </w:r>
    </w:p>
  </w:footnote>
  <w:footnote w:type="continuationSeparator" w:id="0">
    <w:p w:rsidR="00695029" w:rsidRDefault="00695029" w:rsidP="007F21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A29"/>
    <w:rsid w:val="00456263"/>
    <w:rsid w:val="00593346"/>
    <w:rsid w:val="00695029"/>
    <w:rsid w:val="006B4BBC"/>
    <w:rsid w:val="006E794C"/>
    <w:rsid w:val="007127ED"/>
    <w:rsid w:val="00714A29"/>
    <w:rsid w:val="007F216D"/>
    <w:rsid w:val="00AB2B85"/>
    <w:rsid w:val="00AE7B79"/>
    <w:rsid w:val="00B451D5"/>
    <w:rsid w:val="00D03CF0"/>
    <w:rsid w:val="00D323AD"/>
    <w:rsid w:val="00E23542"/>
    <w:rsid w:val="00E53C65"/>
    <w:rsid w:val="00E73A0D"/>
    <w:rsid w:val="00F8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21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21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21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21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21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21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21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21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27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ence</dc:creator>
  <cp:keywords/>
  <dc:description/>
  <cp:lastModifiedBy>Silence</cp:lastModifiedBy>
  <cp:revision>7</cp:revision>
  <dcterms:created xsi:type="dcterms:W3CDTF">2021-05-20T06:36:00Z</dcterms:created>
  <dcterms:modified xsi:type="dcterms:W3CDTF">2022-02-18T00:40:00Z</dcterms:modified>
</cp:coreProperties>
</file>